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ECA" w:rsidRDefault="00062ECA" w:rsidP="00062ECA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pPr w:leftFromText="141" w:rightFromText="141" w:vertAnchor="text" w:horzAnchor="margin" w:tblpY="1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8"/>
      </w:tblGrid>
      <w:tr w:rsidR="00062ECA" w:rsidRPr="009C7B38" w:rsidTr="00CD2761">
        <w:trPr>
          <w:trHeight w:val="957"/>
        </w:trPr>
        <w:tc>
          <w:tcPr>
            <w:tcW w:w="9358" w:type="dxa"/>
            <w:shd w:val="clear" w:color="auto" w:fill="auto"/>
          </w:tcPr>
          <w:p w:rsidR="00062ECA" w:rsidRPr="009C7B38" w:rsidRDefault="00062ECA" w:rsidP="00EF1D00">
            <w:pPr>
              <w:spacing w:after="0" w:line="480" w:lineRule="auto"/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>S1 Box</w:t>
            </w:r>
            <w:r w:rsidR="005778F4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 xml:space="preserve"> 1</w:t>
            </w:r>
            <w:r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9C7B38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EF1D00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 xml:space="preserve"> PubMed</w:t>
            </w:r>
            <w:r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 xml:space="preserve"> s</w:t>
            </w:r>
            <w:r w:rsidRPr="009C7B38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>earch for studies on efficacy and safety of selective glucocorticoid receptor modulators in comparison to glucocorticoids, in arthritis</w:t>
            </w:r>
          </w:p>
        </w:tc>
      </w:tr>
      <w:tr w:rsidR="00062ECA" w:rsidRPr="009C7B38" w:rsidTr="00CD2761">
        <w:trPr>
          <w:trHeight w:val="1842"/>
        </w:trPr>
        <w:tc>
          <w:tcPr>
            <w:tcW w:w="9358" w:type="dxa"/>
            <w:shd w:val="clear" w:color="auto" w:fill="auto"/>
          </w:tcPr>
          <w:p w:rsidR="00062ECA" w:rsidRPr="009C7B38" w:rsidRDefault="00062ECA" w:rsidP="00CD2761">
            <w:pPr>
              <w:spacing w:line="48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(((((((((((((((((((((((((((((((((((((((selective glucocorticoid[Title/Abstract] OR "dissociated glucocorticoid agonists"[Title/Abstract]) OR "dissociated glucocorticoid receptor"[Title/Abstract]) OR "dissociated glucocorticoids"[Title/Abstract]) OR "selective glucocorticoids"[Title/Abstract]) OR "selective 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glucocorticosteroid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>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grm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"[Title/Abstract]) OR SGRMs[Title/Abstract]) OR SEGRM[Title/Abstract]) OR SEGRMs[Title/Abstract]) OR 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egra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[Title/Abstract]) OR 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egras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[Title/Abstract]) OR 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gra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[Title/Abstract]) OR 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gras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>[Title/Abstract]) OR ("Receptors, Glucocorticoid/agonists"[Mesh] OR "Receptors, Glucocorticoid/antagonists and inhibitors"[Mesh])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dagr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>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dagrs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>"[Title/Abstract]) OR "selective gr agonist"[Title/Abstract]) OR "selective gr agonists"[Title/Abstract]) OR "selective gr antagonist"[Title/Abstract]) OR "selective gr antagonists"[Title/Abstract]) OR "selective gr ligand"[Title/Abstract]) OR "selective gr ligands"[Title/Abstract]) OR "selective gr modulator"[Title/Abstract]) OR "selective gr modulators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non steroidal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glucocorticoid receptor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non steroidal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agonist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non steroidal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agonists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non steroidal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gr antagonists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non steroidal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gr ligands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non steroidal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ligand"[Title/Abstract]) OR "glucocorticoid receptor/antagonist"[Title/Abstract]) OR "glucocorticoid receptor agonist"[Title/Abstract]) OR "glucocorticoid receptor ligand"[Title/Abstract]) OR "glucocorticoid receptor ligands"[Title/Abstract]) OR "glucocorticoid receptor modulator"[Title/Abstract]) OR "glucocorticoid receptor modulators"[Title/Abstract]) OR "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dagra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>"[Title/Abstract]) OR "glucocorticoid receptor agonists"[Title/Abstract]) OR (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egram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[Title/Abstract] OR 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segrams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>[Title/Abstract])) AND ("arthritis"[</w:t>
            </w:r>
            <w:proofErr w:type="spellStart"/>
            <w:r w:rsidRPr="00D805D4">
              <w:rPr>
                <w:rFonts w:ascii="Arial" w:eastAsia="Calibri" w:hAnsi="Arial" w:cs="Arial"/>
                <w:sz w:val="18"/>
                <w:szCs w:val="18"/>
              </w:rPr>
              <w:t>MeSH</w:t>
            </w:r>
            <w:proofErr w:type="spellEnd"/>
            <w:r w:rsidRPr="00D805D4">
              <w:rPr>
                <w:rFonts w:ascii="Arial" w:eastAsia="Calibri" w:hAnsi="Arial" w:cs="Arial"/>
                <w:sz w:val="18"/>
                <w:szCs w:val="18"/>
              </w:rPr>
              <w:t xml:space="preserve"> Terms] OR Arthritis[Title/Abstract])</w:t>
            </w:r>
          </w:p>
        </w:tc>
      </w:tr>
    </w:tbl>
    <w:p w:rsidR="00062ECA" w:rsidRDefault="00062ECA" w:rsidP="00062ECA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012917" w:rsidRDefault="00012917"/>
    <w:sectPr w:rsidR="00012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ECA"/>
    <w:rsid w:val="00012917"/>
    <w:rsid w:val="00062ECA"/>
    <w:rsid w:val="00293A53"/>
    <w:rsid w:val="003A3703"/>
    <w:rsid w:val="003B04FA"/>
    <w:rsid w:val="004C7FE7"/>
    <w:rsid w:val="00512272"/>
    <w:rsid w:val="005778F4"/>
    <w:rsid w:val="00727E32"/>
    <w:rsid w:val="00823F32"/>
    <w:rsid w:val="0084140B"/>
    <w:rsid w:val="00864912"/>
    <w:rsid w:val="009C1B57"/>
    <w:rsid w:val="00B11C74"/>
    <w:rsid w:val="00B3723A"/>
    <w:rsid w:val="00CC4704"/>
    <w:rsid w:val="00CC5A2A"/>
    <w:rsid w:val="00DB09B2"/>
    <w:rsid w:val="00DE3889"/>
    <w:rsid w:val="00EF1D00"/>
    <w:rsid w:val="00F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2E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2E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9F9ACA</Template>
  <TotalTime>1</TotalTime>
  <Pages>1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y, M.</dc:creator>
  <cp:lastModifiedBy>Safy, M.</cp:lastModifiedBy>
  <cp:revision>2</cp:revision>
  <dcterms:created xsi:type="dcterms:W3CDTF">2017-08-25T14:18:00Z</dcterms:created>
  <dcterms:modified xsi:type="dcterms:W3CDTF">2017-08-25T14:18:00Z</dcterms:modified>
</cp:coreProperties>
</file>